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3FA58" w14:textId="0242BDFC" w:rsidR="00C80E91" w:rsidRDefault="00C80E91" w:rsidP="00C80E91">
      <w:pPr>
        <w:rPr>
          <w:rFonts w:ascii="Arial" w:hAnsi="Arial" w:cs="Arial"/>
          <w:sz w:val="22"/>
          <w:szCs w:val="22"/>
        </w:rPr>
      </w:pPr>
      <w:r w:rsidRPr="002A1221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2A1221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Nons</w:t>
      </w:r>
      <w:r w:rsidRPr="002A1221">
        <w:rPr>
          <w:rFonts w:ascii="Arial" w:hAnsi="Arial" w:cs="Arial"/>
          <w:b/>
          <w:bCs/>
          <w:sz w:val="22"/>
          <w:szCs w:val="22"/>
        </w:rPr>
        <w:t>erious adverse events in study participants.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The threshold for reporting other adverse events was 5%. </w:t>
      </w:r>
      <w:r>
        <w:rPr>
          <w:rFonts w:ascii="Arial" w:hAnsi="Arial" w:cs="Arial"/>
          <w:sz w:val="22"/>
          <w:szCs w:val="22"/>
        </w:rPr>
        <w:t xml:space="preserve">While </w:t>
      </w:r>
      <w:r>
        <w:rPr>
          <w:rFonts w:ascii="Arial" w:hAnsi="Arial" w:cs="Arial"/>
          <w:sz w:val="22"/>
          <w:szCs w:val="22"/>
        </w:rPr>
        <w:t>every participant</w:t>
      </w:r>
      <w:r>
        <w:rPr>
          <w:rFonts w:ascii="Arial" w:hAnsi="Arial" w:cs="Arial"/>
          <w:sz w:val="22"/>
          <w:szCs w:val="22"/>
        </w:rPr>
        <w:t xml:space="preserve"> experienced a </w:t>
      </w:r>
      <w:r>
        <w:rPr>
          <w:rFonts w:ascii="Arial" w:hAnsi="Arial" w:cs="Arial"/>
          <w:sz w:val="22"/>
          <w:szCs w:val="22"/>
        </w:rPr>
        <w:t>non</w:t>
      </w:r>
      <w:r>
        <w:rPr>
          <w:rFonts w:ascii="Arial" w:hAnsi="Arial" w:cs="Arial"/>
          <w:sz w:val="22"/>
          <w:szCs w:val="22"/>
        </w:rPr>
        <w:t xml:space="preserve">serious adverse event, all were determined to be expected consequences of open cardiothoracic surgery. None was found to be related specifically to study participation. </w:t>
      </w:r>
    </w:p>
    <w:p w14:paraId="792D15AC" w14:textId="77777777" w:rsidR="00364A20" w:rsidRDefault="00364A20" w:rsidP="00C80E91"/>
    <w:p w14:paraId="3FC9C854" w14:textId="77777777" w:rsidR="00C80E91" w:rsidRDefault="00C80E91" w:rsidP="00C80E91"/>
    <w:tbl>
      <w:tblPr>
        <w:tblW w:w="9360" w:type="dxa"/>
        <w:tblLook w:val="04A0" w:firstRow="1" w:lastRow="0" w:firstColumn="1" w:lastColumn="0" w:noHBand="0" w:noVBand="1"/>
      </w:tblPr>
      <w:tblGrid>
        <w:gridCol w:w="222"/>
        <w:gridCol w:w="5587"/>
        <w:gridCol w:w="2334"/>
        <w:gridCol w:w="1217"/>
      </w:tblGrid>
      <w:tr w:rsidR="00C80E91" w:rsidRPr="00B052C0" w14:paraId="0387E6DD" w14:textId="77777777" w:rsidTr="00041EBB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1685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C82F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5AB7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D554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7E9B2B01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CC4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92AE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285A" w14:textId="77777777" w:rsidR="00C80E91" w:rsidRPr="00B052C0" w:rsidRDefault="00C80E91" w:rsidP="00041EB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ffected / at Risk (%)</w:t>
            </w:r>
          </w:p>
        </w:tc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EA5F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# Events</w:t>
            </w:r>
          </w:p>
        </w:tc>
      </w:tr>
      <w:tr w:rsidR="00C80E91" w:rsidRPr="00B052C0" w14:paraId="4EC8BC0C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C62B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381C63" w14:textId="77777777" w:rsidR="00C80E91" w:rsidRPr="00B052C0" w:rsidRDefault="00C80E91" w:rsidP="00041EB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E7B7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1/21 (100%)</w:t>
            </w:r>
          </w:p>
        </w:tc>
        <w:tc>
          <w:tcPr>
            <w:tcW w:w="12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74B18" w14:textId="77777777" w:rsidR="00C80E91" w:rsidRPr="00B052C0" w:rsidRDefault="00C80E91" w:rsidP="00041EB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4C4FA89B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FA98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51B6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toperative Pain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B1AB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0/21 (95.24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E562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</w:tr>
      <w:tr w:rsidR="00C80E91" w:rsidRPr="00B052C0" w14:paraId="2AD257E3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3181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BEA9E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4978E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6C221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5FAB46B9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6885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093FA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emia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B99C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7/21 (80.95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5CB3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</w:tr>
      <w:tr w:rsidR="00C80E91" w:rsidRPr="00B052C0" w14:paraId="7501CCA3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FF3F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0FE23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24DEC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41BF8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59706C88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775C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DEDC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leural effusion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80FB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0/21 (47.62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D59B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C80E91" w:rsidRPr="00B052C0" w14:paraId="006442F3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7359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60449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EF2E06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57D4A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1C44D8CD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0732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D55E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yperglycemia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54F5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10/21 (47.62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24BA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</w:tr>
      <w:tr w:rsidR="00C80E91" w:rsidRPr="00B052C0" w14:paraId="52FCF4FD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F329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638B3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9E578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52083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0FADEEB6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7EFA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1A54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electasis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FCBA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9/21 (42.86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6148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C80E91" w:rsidRPr="00B052C0" w14:paraId="7FFC58F4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70A5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D2A15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42DB0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98C69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3DA3408D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8D6B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F040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eukocytosis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B1CD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6/21 (28.57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C430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</w:tr>
      <w:tr w:rsidR="00C80E91" w:rsidRPr="00B052C0" w14:paraId="28021F25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3644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5EAEC3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3436F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ED5EF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757FF6F3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A8CD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C2EC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ute kidney injury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BAB7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/21 (19.05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D64D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C80E91" w:rsidRPr="00B052C0" w14:paraId="4B4B2490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C435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410FE1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AF06B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6363A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542EC836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8BD2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B329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ypotension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E463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/21 (19.05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A885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C80E91" w:rsidRPr="00B052C0" w14:paraId="566E15B2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ADEA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3ABDE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556E4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32A64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3E1348E7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1F8F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9F3F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dycardia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F5C1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4/21 (19.05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393A0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C80E91" w:rsidRPr="00B052C0" w14:paraId="59A58C45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8F5A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E82379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5A024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D4DFB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22787A29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1719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E05D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rombocytopenia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3829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3/21 (14.29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57C9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  <w:tr w:rsidR="00C80E91" w:rsidRPr="00B052C0" w14:paraId="31893B24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3CF5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76301C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08959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210BE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42BBE071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A021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1F9D6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icardial effusion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A7DA8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/21 (9.52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53A0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C80E91" w:rsidRPr="00B052C0" w14:paraId="5F2A2ACA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152F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F8684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832A5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BC2BB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66296EE6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83B0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DDE4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ulmonary edema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3D7B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/21 (9.52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86BA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C80E91" w:rsidRPr="00B052C0" w14:paraId="13F1EFDC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6BE2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87A061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09CEE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311B52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562E2484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80F2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9C54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neumonia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293E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/21 (9.52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0A7D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C80E91" w:rsidRPr="00B052C0" w14:paraId="305AC4B8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C441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4C575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7FD28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7D7B3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C80E91" w:rsidRPr="00B052C0" w14:paraId="224B0B76" w14:textId="77777777" w:rsidTr="00C80E91">
        <w:trPr>
          <w:trHeight w:val="2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A6C1" w14:textId="77777777" w:rsidR="00C80E91" w:rsidRPr="00B052C0" w:rsidRDefault="00C80E91" w:rsidP="00041EBB">
            <w:pPr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F00C6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ilateral lower extremity edema</w:t>
            </w:r>
          </w:p>
        </w:tc>
        <w:tc>
          <w:tcPr>
            <w:tcW w:w="23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D6A6B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2/21 (9.52%) </w:t>
            </w:r>
          </w:p>
        </w:tc>
        <w:tc>
          <w:tcPr>
            <w:tcW w:w="12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7771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052C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</w:tr>
      <w:tr w:rsidR="00C80E91" w:rsidRPr="00B052C0" w14:paraId="4CFA7019" w14:textId="77777777" w:rsidTr="00041EBB">
        <w:trPr>
          <w:trHeight w:val="3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6670" w14:textId="77777777" w:rsidR="00C80E91" w:rsidRPr="00B052C0" w:rsidRDefault="00C80E91" w:rsidP="00041EBB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58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DB5DA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B61388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8301C" w14:textId="77777777" w:rsidR="00C80E91" w:rsidRPr="00B052C0" w:rsidRDefault="00C80E91" w:rsidP="00041EBB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3EAB4553" w14:textId="77777777" w:rsidR="00C80E91" w:rsidRPr="00B052C0" w:rsidRDefault="00C80E91" w:rsidP="00C80E91">
      <w:pPr>
        <w:rPr>
          <w:rFonts w:ascii="Arial" w:hAnsi="Arial" w:cs="Arial"/>
          <w:sz w:val="22"/>
          <w:szCs w:val="22"/>
        </w:rPr>
      </w:pPr>
    </w:p>
    <w:p w14:paraId="7E7E9EB4" w14:textId="77777777" w:rsidR="00C80E91" w:rsidRPr="00C80E91" w:rsidRDefault="00C80E91" w:rsidP="00C80E91"/>
    <w:sectPr w:rsidR="00C80E91" w:rsidRPr="00C80E91" w:rsidSect="00CE0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2C0"/>
    <w:rsid w:val="00005930"/>
    <w:rsid w:val="00007C62"/>
    <w:rsid w:val="00016F4F"/>
    <w:rsid w:val="00054C72"/>
    <w:rsid w:val="0009281E"/>
    <w:rsid w:val="00094485"/>
    <w:rsid w:val="000C735B"/>
    <w:rsid w:val="000D639A"/>
    <w:rsid w:val="000E533E"/>
    <w:rsid w:val="000E663D"/>
    <w:rsid w:val="000E7D67"/>
    <w:rsid w:val="001307B1"/>
    <w:rsid w:val="00131136"/>
    <w:rsid w:val="001556CC"/>
    <w:rsid w:val="00160F60"/>
    <w:rsid w:val="001724A1"/>
    <w:rsid w:val="00193712"/>
    <w:rsid w:val="001E2213"/>
    <w:rsid w:val="002063F7"/>
    <w:rsid w:val="0027626D"/>
    <w:rsid w:val="0029170F"/>
    <w:rsid w:val="002A47BA"/>
    <w:rsid w:val="002B4131"/>
    <w:rsid w:val="002C650D"/>
    <w:rsid w:val="002E753F"/>
    <w:rsid w:val="00300D0F"/>
    <w:rsid w:val="00304D1E"/>
    <w:rsid w:val="00330A14"/>
    <w:rsid w:val="003465AD"/>
    <w:rsid w:val="00364A20"/>
    <w:rsid w:val="003B639E"/>
    <w:rsid w:val="003D79B3"/>
    <w:rsid w:val="003E278D"/>
    <w:rsid w:val="003E59B1"/>
    <w:rsid w:val="00404FDB"/>
    <w:rsid w:val="00473456"/>
    <w:rsid w:val="0048199E"/>
    <w:rsid w:val="00483A9F"/>
    <w:rsid w:val="00490FBA"/>
    <w:rsid w:val="0049449B"/>
    <w:rsid w:val="00496449"/>
    <w:rsid w:val="004A4448"/>
    <w:rsid w:val="004C2A04"/>
    <w:rsid w:val="004C48E5"/>
    <w:rsid w:val="00547B0F"/>
    <w:rsid w:val="00584B07"/>
    <w:rsid w:val="00587DA4"/>
    <w:rsid w:val="005A0BA0"/>
    <w:rsid w:val="005A3D62"/>
    <w:rsid w:val="005B2482"/>
    <w:rsid w:val="005D358C"/>
    <w:rsid w:val="006516C8"/>
    <w:rsid w:val="006575B2"/>
    <w:rsid w:val="00663360"/>
    <w:rsid w:val="00682E55"/>
    <w:rsid w:val="00697280"/>
    <w:rsid w:val="006B2C36"/>
    <w:rsid w:val="00711759"/>
    <w:rsid w:val="00716C2B"/>
    <w:rsid w:val="00746765"/>
    <w:rsid w:val="007978ED"/>
    <w:rsid w:val="007B4087"/>
    <w:rsid w:val="0080560C"/>
    <w:rsid w:val="00820A42"/>
    <w:rsid w:val="00834B38"/>
    <w:rsid w:val="008677D5"/>
    <w:rsid w:val="008A385E"/>
    <w:rsid w:val="008C155C"/>
    <w:rsid w:val="00911B74"/>
    <w:rsid w:val="0092653E"/>
    <w:rsid w:val="00966817"/>
    <w:rsid w:val="009A501A"/>
    <w:rsid w:val="00A269D4"/>
    <w:rsid w:val="00A81B60"/>
    <w:rsid w:val="00A8300A"/>
    <w:rsid w:val="00A871E7"/>
    <w:rsid w:val="00A961EC"/>
    <w:rsid w:val="00AA6EA2"/>
    <w:rsid w:val="00AB1021"/>
    <w:rsid w:val="00AC427D"/>
    <w:rsid w:val="00B052C0"/>
    <w:rsid w:val="00B321C0"/>
    <w:rsid w:val="00B64078"/>
    <w:rsid w:val="00B81FFB"/>
    <w:rsid w:val="00BC026C"/>
    <w:rsid w:val="00BE6598"/>
    <w:rsid w:val="00BF0007"/>
    <w:rsid w:val="00C2030C"/>
    <w:rsid w:val="00C254C4"/>
    <w:rsid w:val="00C6342A"/>
    <w:rsid w:val="00C80E91"/>
    <w:rsid w:val="00C85748"/>
    <w:rsid w:val="00CA5C0F"/>
    <w:rsid w:val="00CC2C3A"/>
    <w:rsid w:val="00CE02FD"/>
    <w:rsid w:val="00CE619A"/>
    <w:rsid w:val="00D36534"/>
    <w:rsid w:val="00D439BD"/>
    <w:rsid w:val="00D65FEE"/>
    <w:rsid w:val="00D838CF"/>
    <w:rsid w:val="00DA13BA"/>
    <w:rsid w:val="00DB45B7"/>
    <w:rsid w:val="00DB4E1F"/>
    <w:rsid w:val="00DD6986"/>
    <w:rsid w:val="00DE437A"/>
    <w:rsid w:val="00DF3667"/>
    <w:rsid w:val="00E15DE7"/>
    <w:rsid w:val="00E84EEB"/>
    <w:rsid w:val="00E87F68"/>
    <w:rsid w:val="00E9123D"/>
    <w:rsid w:val="00EB6152"/>
    <w:rsid w:val="00EB684D"/>
    <w:rsid w:val="00EC46FC"/>
    <w:rsid w:val="00EF7FF4"/>
    <w:rsid w:val="00F14EA9"/>
    <w:rsid w:val="00FA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E5E00"/>
  <w15:chartTrackingRefBased/>
  <w15:docId w15:val="{5C0731F0-D460-224C-AC95-9D296C9D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85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bksmith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Barbara K</dc:creator>
  <cp:keywords/>
  <dc:description/>
  <cp:lastModifiedBy>Smith,Barbara K</cp:lastModifiedBy>
  <cp:revision>2</cp:revision>
  <dcterms:created xsi:type="dcterms:W3CDTF">2024-06-04T15:53:00Z</dcterms:created>
  <dcterms:modified xsi:type="dcterms:W3CDTF">2024-06-04T16:01:00Z</dcterms:modified>
</cp:coreProperties>
</file>